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E27B8D" w14:textId="77777777" w:rsidR="00337C30" w:rsidRDefault="00337C30"/>
    <w:p w14:paraId="61159F45" w14:textId="77777777" w:rsidR="006646DB" w:rsidRDefault="006646DB" w:rsidP="006646DB"/>
    <w:p w14:paraId="158BF7A8" w14:textId="77777777" w:rsidR="006646DB" w:rsidRDefault="006646DB" w:rsidP="006646DB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Means, Standard Deviations, and Correlation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260"/>
        <w:gridCol w:w="961"/>
        <w:gridCol w:w="839"/>
        <w:gridCol w:w="1169"/>
        <w:gridCol w:w="1169"/>
        <w:gridCol w:w="1169"/>
        <w:gridCol w:w="1169"/>
        <w:gridCol w:w="1169"/>
        <w:gridCol w:w="1169"/>
        <w:gridCol w:w="1096"/>
        <w:gridCol w:w="1096"/>
        <w:gridCol w:w="1096"/>
        <w:gridCol w:w="655"/>
      </w:tblGrid>
      <w:tr w:rsidR="006646DB" w14:paraId="72EE4485" w14:textId="77777777" w:rsidTr="00EF108C">
        <w:trPr>
          <w:tblHeader/>
          <w:jc w:val="center"/>
        </w:trPr>
        <w:tc>
          <w:tcPr>
            <w:tcW w:w="32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8967D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Variable</w:t>
            </w:r>
            <w:proofErr w:type="spellEnd"/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20491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83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5E946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16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2D78F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6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4341B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6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FE1A1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6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FA499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6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A4385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6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D192A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9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B1D8C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97407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50729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</w:t>
            </w:r>
          </w:p>
        </w:tc>
        <w:tc>
          <w:tcPr>
            <w:tcW w:w="65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088D5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</w:t>
            </w:r>
          </w:p>
        </w:tc>
      </w:tr>
      <w:tr w:rsidR="006646DB" w14:paraId="65E3E012" w14:textId="77777777" w:rsidTr="00EF108C">
        <w:trPr>
          <w:jc w:val="center"/>
        </w:trPr>
        <w:tc>
          <w:tcPr>
            <w:tcW w:w="32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786CC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 Age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B09EA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1.54</w:t>
            </w:r>
          </w:p>
        </w:tc>
        <w:tc>
          <w:tcPr>
            <w:tcW w:w="83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82CA1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116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4CF11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6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889F5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13A1F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F80FE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45FEC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0BDCB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E0584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65A98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E3131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65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1F294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6646DB" w14:paraId="3D851724" w14:textId="77777777" w:rsidTr="00EF108C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7F73D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 BMI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4E429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3.3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1BC41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94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FEEC3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6***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7B748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F3C84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17B5B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61F03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07E79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0AD44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3E438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6FC00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E8D08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6646DB" w14:paraId="0DC602A3" w14:textId="77777777" w:rsidTr="00EF108C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59280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3. Social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ediaTime</w:t>
            </w:r>
            <w:proofErr w:type="spellEnd"/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2164F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EBE6D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C1A63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7***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D2A0C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2DF48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CAD96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C4AED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35477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C486C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3465A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ED2D8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B94BD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6646DB" w14:paraId="652003BB" w14:textId="77777777" w:rsidTr="00EF108C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FD0E1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 Dating Time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CFAE9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2BF2D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CCCE2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CC208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C9521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9**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2063A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5C6D9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A3C43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6B07B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D25DE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27E8F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DDD4F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6646DB" w14:paraId="0F86E6C2" w14:textId="77777777" w:rsidTr="00EF108C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BFA39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5. Body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atisfaction</w:t>
            </w:r>
            <w:proofErr w:type="spellEnd"/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B15A7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A834E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C26CB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3*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92353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17***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CD814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4**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A688E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A0200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BA1D9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CF898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9B550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D8C96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73E1F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6646DB" w14:paraId="742DFC5B" w14:textId="77777777" w:rsidTr="00EF108C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F5C7E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6. Body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ppreciation</w:t>
            </w:r>
            <w:proofErr w:type="spellEnd"/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C3A93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FC2FD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8367B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EECF7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13***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5A93C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4***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A0CAF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7*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55DA7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5***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6C5D5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04116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DD87C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6F1AD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25184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6646DB" w14:paraId="7310B4FC" w14:textId="77777777" w:rsidTr="00EF108C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7333C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 Drive Muscle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54829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E0BB0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31AA7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3*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26FF4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DC413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7DDF9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B87D4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7***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698D9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5***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28596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BB3A5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786DA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D1EBA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6646DB" w14:paraId="68B49A3E" w14:textId="77777777" w:rsidTr="00EF108C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C2BA5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. Drive Lean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33BC5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1.75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8E4D0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21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EB6C9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6***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711D7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4**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43043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3*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C34F0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79050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8***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81E96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4**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A2BF1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0***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4B962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8AF9A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5A054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6646DB" w14:paraId="16E9EAF6" w14:textId="77777777" w:rsidTr="00EF108C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E33A8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9.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tern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hin</w:t>
            </w:r>
            <w:proofErr w:type="spellEnd"/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0ACE4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58037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4B291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7***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356CA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8***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575CD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4**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4FAF6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C7FC5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38***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E5839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37***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B4A43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CD817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0***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AA579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AF8DC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6646DB" w14:paraId="77BC9DAB" w14:textId="77777777" w:rsidTr="00EF108C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7AD72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10.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ppearance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omparisons</w:t>
            </w:r>
            <w:proofErr w:type="spellEnd"/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5AC3B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.98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D27A8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24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711CD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4**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2C109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7***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44EC2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9***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E562C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11***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CACD4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40***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F087F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39***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5D4EA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9***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5FA9D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2***</w:t>
            </w:r>
          </w:p>
        </w:tc>
        <w:tc>
          <w:tcPr>
            <w:tcW w:w="109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C1833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4***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93B17" w14:textId="77777777" w:rsidR="006646DB" w:rsidRDefault="006646DB" w:rsidP="00EF1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</w:tr>
    </w:tbl>
    <w:p w14:paraId="19F9B1CB" w14:textId="77777777" w:rsidR="006646DB" w:rsidRDefault="006646DB" w:rsidP="006646DB">
      <w:r>
        <w:t xml:space="preserve">Note: </w:t>
      </w:r>
      <w:proofErr w:type="spellStart"/>
      <w:r>
        <w:t>Variable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uncentered</w:t>
      </w:r>
      <w:proofErr w:type="spellEnd"/>
      <w:r>
        <w:t xml:space="preserve">. </w:t>
      </w:r>
      <w:proofErr w:type="spellStart"/>
      <w:r>
        <w:t>Correlations</w:t>
      </w:r>
      <w:proofErr w:type="spellEnd"/>
      <w:r>
        <w:t xml:space="preserve"> use </w:t>
      </w:r>
      <w:proofErr w:type="spellStart"/>
      <w:r>
        <w:t>pairwise</w:t>
      </w:r>
      <w:proofErr w:type="spellEnd"/>
      <w:r>
        <w:t xml:space="preserve"> </w:t>
      </w:r>
      <w:proofErr w:type="spellStart"/>
      <w:r>
        <w:t>deletion</w:t>
      </w:r>
      <w:proofErr w:type="spellEnd"/>
      <w:r>
        <w:t>. * p &lt; .05, ** p &lt; .01, *** p &lt; .001.</w:t>
      </w:r>
    </w:p>
    <w:p w14:paraId="1B267837" w14:textId="77777777" w:rsidR="006646DB" w:rsidRDefault="006646DB" w:rsidP="006646DB"/>
    <w:p w14:paraId="1F8F8CB4" w14:textId="77777777" w:rsidR="006646DB" w:rsidRDefault="006646DB"/>
    <w:sectPr w:rsidR="006646DB" w:rsidSect="006646DB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6DB"/>
    <w:rsid w:val="00337C30"/>
    <w:rsid w:val="00394E74"/>
    <w:rsid w:val="006646DB"/>
    <w:rsid w:val="00870F02"/>
    <w:rsid w:val="00B5164F"/>
    <w:rsid w:val="00D86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73CE9C"/>
  <w15:chartTrackingRefBased/>
  <w15:docId w15:val="{2A268A84-D582-E546-A517-30108E68A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646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646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646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646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646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646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646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646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646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646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646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646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646D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646D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646D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646D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646D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646D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646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646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646D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646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646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646D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646D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646D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646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646D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646DB"/>
    <w:rPr>
      <w:b/>
      <w:bCs/>
      <w:smallCaps/>
      <w:color w:val="0F4761" w:themeColor="accent1" w:themeShade="BF"/>
      <w:spacing w:val="5"/>
    </w:rPr>
  </w:style>
  <w:style w:type="paragraph" w:customStyle="1" w:styleId="TableCaption">
    <w:name w:val="Table Caption"/>
    <w:basedOn w:val="Normale"/>
    <w:qFormat/>
    <w:rsid w:val="006646DB"/>
    <w:pPr>
      <w:jc w:val="center"/>
    </w:pPr>
    <w:rPr>
      <w:b/>
      <w:i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CA LO COCO</dc:creator>
  <cp:keywords/>
  <dc:description/>
  <cp:lastModifiedBy>GIANLUCA LO COCO</cp:lastModifiedBy>
  <cp:revision>1</cp:revision>
  <dcterms:created xsi:type="dcterms:W3CDTF">2025-11-08T09:34:00Z</dcterms:created>
  <dcterms:modified xsi:type="dcterms:W3CDTF">2025-11-08T09:35:00Z</dcterms:modified>
</cp:coreProperties>
</file>